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72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7"/>
      </w:tblGrid>
      <w:tr>
        <w:trPr>
          <w:trHeight w:val="255" w:hRule="atLeast"/>
        </w:trPr>
        <w:tc>
          <w:tcPr>
            <w:tcW w:w="720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S4 Table. Matrix of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Dice's dissimilarity inde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(below diagonal) and geographical distance in Km (above diagonal) between the five populations analyzed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The two populations carrying B chromosomes are indicated by an asterisk.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 w:bidi="hi-IN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lara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Socovo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aravac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Mundo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 w:bidi="hi-IN"/>
              </w:rPr>
              <w:t>Cala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s-ES_tradnl" w:eastAsia="es-ES" w:bidi="hi-IN"/>
              </w:rPr>
              <w:t>parra*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lara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1.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1.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0.5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Socovo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8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6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1.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arav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8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5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40.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Mundo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3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55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 w:eastAsia="es-ES" w:bidi="hi-IN"/>
              </w:rPr>
              <w:t>Calasparra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3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473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536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  <w:t>0.3901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 w:bidi="hi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 w:bidi="hi-IN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5:00Z</dcterms:created>
  <dc:creator>jpmc</dc:creator>
  <dc:description/>
  <dc:language>en-US</dc:language>
  <cp:lastModifiedBy>jpmc</cp:lastModifiedBy>
  <dcterms:modified xsi:type="dcterms:W3CDTF">2015-06-08T10:12:00Z</dcterms:modified>
  <cp:revision>2</cp:revision>
  <dc:subject/>
  <dc:title>Table S4</dc:title>
</cp:coreProperties>
</file>